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75280" w14:textId="77777777" w:rsidR="007878B1" w:rsidRPr="000D4C3F" w:rsidRDefault="007878B1" w:rsidP="007878B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D4C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Pr="000D4C3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D4C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A1FED">
        <w:rPr>
          <w:rFonts w:ascii="Times New Roman" w:hAnsi="Times New Roman" w:cs="Times New Roman"/>
          <w:b/>
          <w:bCs/>
          <w:sz w:val="24"/>
          <w:szCs w:val="24"/>
          <w:lang w:val="en-US"/>
        </w:rPr>
        <w:t>Plasmids used in this study</w:t>
      </w:r>
    </w:p>
    <w:tbl>
      <w:tblPr>
        <w:tblW w:w="9214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3339"/>
        <w:gridCol w:w="4174"/>
      </w:tblGrid>
      <w:tr w:rsidR="007878B1" w:rsidRPr="00B41ADC" w14:paraId="43550F2B" w14:textId="77777777" w:rsidTr="00E02FE4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4A8E8" w14:textId="77777777" w:rsidR="007878B1" w:rsidRPr="00B41ADC" w:rsidRDefault="007878B1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08CCB" w14:textId="77777777" w:rsidR="007878B1" w:rsidRPr="00B41ADC" w:rsidRDefault="007878B1" w:rsidP="00E02FE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lasmid name</w:t>
            </w:r>
          </w:p>
        </w:tc>
        <w:tc>
          <w:tcPr>
            <w:tcW w:w="4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1630A5" w14:textId="77777777" w:rsidR="007878B1" w:rsidRPr="00B41ADC" w:rsidRDefault="007878B1" w:rsidP="00E02FE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B6D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escription</w:t>
            </w:r>
          </w:p>
        </w:tc>
      </w:tr>
      <w:tr w:rsidR="007878B1" w:rsidRPr="00E64455" w14:paraId="59C1BD11" w14:textId="77777777" w:rsidTr="00E02FE4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33CDAC" w14:textId="77777777" w:rsidR="007878B1" w:rsidRPr="00B41ADC" w:rsidRDefault="007878B1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60C4A" w14:textId="77777777" w:rsidR="007878B1" w:rsidRPr="00B41ADC" w:rsidRDefault="007878B1" w:rsidP="00E02FE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SS1129</w:t>
            </w:r>
          </w:p>
        </w:tc>
        <w:tc>
          <w:tcPr>
            <w:tcW w:w="4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F22D55" w14:textId="77777777" w:rsidR="007878B1" w:rsidRPr="003B6D45" w:rsidRDefault="007878B1" w:rsidP="00E02FE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B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Suicide plasmid for homologous recombination in </w:t>
            </w:r>
            <w:r w:rsidRPr="003B6D4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Bordetella </w:t>
            </w:r>
          </w:p>
        </w:tc>
      </w:tr>
      <w:tr w:rsidR="007878B1" w:rsidRPr="00E64455" w14:paraId="0166365A" w14:textId="77777777" w:rsidTr="00E02FE4">
        <w:trPr>
          <w:trHeight w:val="300"/>
        </w:trPr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7F0EF0" w14:textId="77777777" w:rsidR="007878B1" w:rsidRPr="00B41ADC" w:rsidRDefault="007878B1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CFE41" w14:textId="77777777" w:rsidR="007878B1" w:rsidRDefault="007878B1" w:rsidP="00E02FE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QC2123</w:t>
            </w:r>
          </w:p>
        </w:tc>
        <w:tc>
          <w:tcPr>
            <w:tcW w:w="4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62E134" w14:textId="77777777" w:rsidR="007878B1" w:rsidRPr="003B6D45" w:rsidRDefault="007878B1" w:rsidP="00E02FE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3B6D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Suicide plasmid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arry</w:t>
            </w:r>
            <w:r w:rsidRPr="003B6D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ing </w:t>
            </w:r>
            <w:r w:rsidRPr="003940D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lacZ</w:t>
            </w:r>
            <w:r w:rsidRPr="003B6D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for chromosomal transcriptional fusions in </w:t>
            </w:r>
            <w:r w:rsidRPr="003B6D4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B. pertussis</w:t>
            </w:r>
            <w:r w:rsidRPr="003B6D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</w:tr>
      <w:tr w:rsidR="007878B1" w:rsidRPr="007878B1" w14:paraId="170D06EF" w14:textId="77777777" w:rsidTr="00E02FE4">
        <w:trPr>
          <w:trHeight w:val="300"/>
        </w:trPr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3FBF7C" w14:textId="77777777" w:rsidR="007878B1" w:rsidRPr="003B6D45" w:rsidRDefault="007878B1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1D902" w14:textId="77777777" w:rsidR="007878B1" w:rsidRDefault="007878B1" w:rsidP="00E02FE4">
            <w:pPr>
              <w:spacing w:after="12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M1</w:t>
            </w:r>
          </w:p>
        </w:tc>
        <w:tc>
          <w:tcPr>
            <w:tcW w:w="4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0EE251" w14:textId="77777777" w:rsidR="007878B1" w:rsidRPr="003B6D45" w:rsidRDefault="007878B1" w:rsidP="00E02FE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3B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Suicide plasmid for genetic insertion in the </w:t>
            </w:r>
            <w:r w:rsidRPr="003B6D4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ure</w:t>
            </w:r>
            <w:r w:rsidRPr="003B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locus of </w:t>
            </w:r>
            <w:r w:rsidRPr="003B6D4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Bordetella pertussis</w:t>
            </w:r>
            <w:r w:rsidRPr="003B6D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</w:p>
        </w:tc>
      </w:tr>
      <w:tr w:rsidR="007878B1" w:rsidRPr="007878B1" w14:paraId="7BE942C5" w14:textId="77777777" w:rsidTr="00E02FE4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FB991" w14:textId="77777777" w:rsidR="007878B1" w:rsidRPr="00B41ADC" w:rsidRDefault="007878B1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llelic exchange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D919" w14:textId="77777777" w:rsidR="007878B1" w:rsidRPr="00B41ADC" w:rsidRDefault="007878B1" w:rsidP="00E02FE4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SS1129-∆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bp2923</w:t>
            </w:r>
          </w:p>
        </w:tc>
        <w:tc>
          <w:tcPr>
            <w:tcW w:w="4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B83BA" w14:textId="77777777" w:rsidR="007878B1" w:rsidRPr="00B41ADC" w:rsidRDefault="007878B1" w:rsidP="00E02FE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Plasmid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carry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ing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the 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regions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lanking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bp2923 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or its deletion</w:t>
            </w:r>
          </w:p>
        </w:tc>
      </w:tr>
      <w:tr w:rsidR="007878B1" w:rsidRPr="007878B1" w14:paraId="0C701644" w14:textId="77777777" w:rsidTr="00E02FE4">
        <w:trPr>
          <w:trHeight w:val="199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3755B" w14:textId="77777777" w:rsidR="007878B1" w:rsidRPr="00B41ADC" w:rsidRDefault="007878B1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EC38" w14:textId="77777777" w:rsidR="007878B1" w:rsidRPr="00B41ADC" w:rsidRDefault="007878B1" w:rsidP="00E02FE4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SS1129-∆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bfrG</w:t>
            </w:r>
          </w:p>
        </w:tc>
        <w:tc>
          <w:tcPr>
            <w:tcW w:w="4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D7D0BF" w14:textId="77777777" w:rsidR="007878B1" w:rsidRPr="00B41ADC" w:rsidRDefault="007878B1" w:rsidP="00E02FE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Plasmid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carry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ing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the 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regions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lanking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bfrG 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or its deletion</w:t>
            </w:r>
          </w:p>
        </w:tc>
      </w:tr>
      <w:tr w:rsidR="007878B1" w:rsidRPr="007878B1" w14:paraId="11148F42" w14:textId="77777777" w:rsidTr="00E02FE4">
        <w:trPr>
          <w:trHeight w:val="189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2F13D" w14:textId="77777777" w:rsidR="007878B1" w:rsidRPr="00B41ADC" w:rsidRDefault="007878B1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D9663" w14:textId="77777777" w:rsidR="007878B1" w:rsidRPr="00B41ADC" w:rsidRDefault="007878B1" w:rsidP="00E02FE4">
            <w:pPr>
              <w:spacing w:after="24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SS1129-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bp2923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OCU</w:t>
            </w:r>
          </w:p>
        </w:tc>
        <w:tc>
          <w:tcPr>
            <w:tcW w:w="4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F3D04" w14:textId="77777777" w:rsidR="007878B1" w:rsidRPr="00B41ADC" w:rsidRDefault="007878B1" w:rsidP="00E02FE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Plasmid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carry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ing 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bp2923-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OCU and its flanking regions for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insertion in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BP</w:t>
            </w:r>
            <w:r w:rsidRPr="000D58D4">
              <w:rPr>
                <w:rFonts w:ascii="Symbol" w:eastAsia="Times New Roman" w:hAnsi="Symbol" w:cs="Calibri"/>
                <w:i/>
                <w:iCs/>
                <w:color w:val="000000"/>
                <w:sz w:val="18"/>
                <w:szCs w:val="18"/>
                <w:lang w:eastAsia="fr-FR"/>
              </w:rPr>
              <w:t>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2923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by homologous recombination</w:t>
            </w:r>
          </w:p>
        </w:tc>
      </w:tr>
      <w:tr w:rsidR="007878B1" w:rsidRPr="007878B1" w14:paraId="1297B2BA" w14:textId="77777777" w:rsidTr="00E02FE4">
        <w:trPr>
          <w:trHeight w:val="30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8916B" w14:textId="77777777" w:rsidR="007878B1" w:rsidRPr="00B41ADC" w:rsidRDefault="007878B1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FA9CA" w14:textId="77777777" w:rsidR="007878B1" w:rsidRPr="00B41ADC" w:rsidRDefault="007878B1" w:rsidP="00E02FE4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M1-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bp2923</w:t>
            </w:r>
          </w:p>
        </w:tc>
        <w:tc>
          <w:tcPr>
            <w:tcW w:w="4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A15DC8" w14:textId="77777777" w:rsidR="007878B1" w:rsidRPr="00B41ADC" w:rsidRDefault="007878B1" w:rsidP="00E02FE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Plasmid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carrying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bp2923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lanked by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ure 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locus regions for complementation in 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trans</w:t>
            </w:r>
          </w:p>
        </w:tc>
      </w:tr>
      <w:tr w:rsidR="007878B1" w:rsidRPr="007878B1" w14:paraId="6BCF26C5" w14:textId="77777777" w:rsidTr="00E02FE4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040B7" w14:textId="77777777" w:rsidR="007878B1" w:rsidRPr="00B41ADC" w:rsidRDefault="007878B1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ene KO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FA0B1" w14:textId="77777777" w:rsidR="007878B1" w:rsidRPr="00B41ADC" w:rsidRDefault="007878B1" w:rsidP="00E02FE4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FUS2-efp</w:t>
            </w:r>
          </w:p>
        </w:tc>
        <w:tc>
          <w:tcPr>
            <w:tcW w:w="4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49BF0" w14:textId="77777777" w:rsidR="007878B1" w:rsidRPr="00B41ADC" w:rsidRDefault="007878B1" w:rsidP="00E02FE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Suicide plasmid carrying a 316-bp fragment of </w:t>
            </w: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fr-FR"/>
              </w:rPr>
              <w:t>ef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used to knock out this gene</w:t>
            </w:r>
          </w:p>
        </w:tc>
      </w:tr>
      <w:tr w:rsidR="007878B1" w:rsidRPr="007878B1" w14:paraId="7B3BFC9E" w14:textId="77777777" w:rsidTr="00E02FE4">
        <w:trPr>
          <w:trHeight w:val="60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F3294" w14:textId="77777777" w:rsidR="007878B1" w:rsidRPr="00B41ADC" w:rsidRDefault="007878B1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66529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Chromosomal 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translational 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lacZ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fusions 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41788" w14:textId="77777777" w:rsidR="007878B1" w:rsidRPr="00B41ADC" w:rsidRDefault="007878B1" w:rsidP="00E02FE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QC2123-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bp2923-lacZ</w:t>
            </w:r>
          </w:p>
        </w:tc>
        <w:tc>
          <w:tcPr>
            <w:tcW w:w="4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D785FD" w14:textId="77777777" w:rsidR="007878B1" w:rsidRPr="00B41ADC" w:rsidRDefault="007878B1" w:rsidP="00E02FE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Translational fusion between the first 10 codons of 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bp2923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and 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lacZ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; contains a 63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-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bp EcoRI-XhoI fragment in pQC2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or homologous recombination</w:t>
            </w:r>
          </w:p>
        </w:tc>
      </w:tr>
      <w:tr w:rsidR="007878B1" w:rsidRPr="007878B1" w14:paraId="0A6B9AC9" w14:textId="77777777" w:rsidTr="00E02FE4">
        <w:trPr>
          <w:trHeight w:val="60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74511" w14:textId="77777777" w:rsidR="007878B1" w:rsidRPr="00B41ADC" w:rsidRDefault="007878B1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166D4" w14:textId="77777777" w:rsidR="007878B1" w:rsidRPr="00B41ADC" w:rsidRDefault="007878B1" w:rsidP="00E02FE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QC2123-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bfrG-lacZ</w:t>
            </w:r>
          </w:p>
        </w:tc>
        <w:tc>
          <w:tcPr>
            <w:tcW w:w="4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D2C210" w14:textId="77777777" w:rsidR="007878B1" w:rsidRPr="00B41ADC" w:rsidRDefault="007878B1" w:rsidP="00E02FE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Translational fusion between the first 10 codons of 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bfrG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and 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lacZ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; contains a 122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-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bp </w:t>
            </w:r>
            <w:r w:rsidRPr="00B41ADC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EcoRI-XhoI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 xml:space="preserve"> 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fragment in pQC2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3 for homologous recombination</w:t>
            </w:r>
          </w:p>
        </w:tc>
      </w:tr>
      <w:tr w:rsidR="007878B1" w:rsidRPr="007878B1" w14:paraId="7F7E7502" w14:textId="77777777" w:rsidTr="00E02FE4">
        <w:trPr>
          <w:trHeight w:val="60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DC29F" w14:textId="77777777" w:rsidR="007878B1" w:rsidRPr="00B41ADC" w:rsidRDefault="007878B1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310A" w14:textId="77777777" w:rsidR="007878B1" w:rsidRPr="00B41ADC" w:rsidRDefault="007878B1" w:rsidP="00E02FE4">
            <w:pPr>
              <w:spacing w:after="12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QC2123-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bp2921-lacZ</w:t>
            </w:r>
          </w:p>
        </w:tc>
        <w:tc>
          <w:tcPr>
            <w:tcW w:w="4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264053" w14:textId="77777777" w:rsidR="007878B1" w:rsidRPr="00B41ADC" w:rsidRDefault="007878B1" w:rsidP="00E02FE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Translational fusion between the first 10 codons of bp2921 and 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lacZ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; contains a 63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-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bp </w:t>
            </w:r>
            <w:r w:rsidRPr="00B41ADC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EcoRI-XhoI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fragment in pQC2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2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3, for homologous recombination </w:t>
            </w:r>
          </w:p>
        </w:tc>
      </w:tr>
      <w:tr w:rsidR="007878B1" w:rsidRPr="007878B1" w14:paraId="4B896D87" w14:textId="77777777" w:rsidTr="00E02FE4">
        <w:trPr>
          <w:trHeight w:val="63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BCB28" w14:textId="77777777" w:rsidR="007878B1" w:rsidRPr="00B41ADC" w:rsidRDefault="007878B1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D9A12" w14:textId="77777777" w:rsidR="007878B1" w:rsidRPr="00B41ADC" w:rsidRDefault="007878B1" w:rsidP="00E02FE4">
            <w:pPr>
              <w:spacing w:after="24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UC57-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 xml:space="preserve">cruR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wt</w:t>
            </w:r>
          </w:p>
        </w:tc>
        <w:tc>
          <w:tcPr>
            <w:tcW w:w="4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C6487" w14:textId="77777777" w:rsidR="007878B1" w:rsidRPr="00B41ADC" w:rsidRDefault="007878B1" w:rsidP="00E02FE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Plasmid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carry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ing a 79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-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bp </w:t>
            </w:r>
            <w:r w:rsidRPr="00B41ADC"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  <w:t>EcoRI-XhoI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fragment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ncompassing part of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bp292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, </w:t>
            </w:r>
            <w:r w:rsidRPr="00F11DC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the intergenic region between it and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 cruR,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cruR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and the 10 first codons of 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bfrG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used to introduce mutations in </w:t>
            </w:r>
            <w:r w:rsidRPr="003940D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bp2923</w:t>
            </w:r>
          </w:p>
        </w:tc>
      </w:tr>
      <w:tr w:rsidR="007878B1" w:rsidRPr="007878B1" w14:paraId="6CECE607" w14:textId="77777777" w:rsidTr="00E02FE4">
        <w:trPr>
          <w:trHeight w:val="36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BAFC1" w14:textId="77777777" w:rsidR="007878B1" w:rsidRPr="00B41ADC" w:rsidRDefault="007878B1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658A" w14:textId="77777777" w:rsidR="007878B1" w:rsidRPr="00B41ADC" w:rsidRDefault="007878B1" w:rsidP="00E02FE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QC2123-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bp2923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fr-FR"/>
              </w:rPr>
              <w:t>120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+P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fr-FR"/>
              </w:rPr>
              <w:t>121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-lacZ</w:t>
            </w:r>
          </w:p>
        </w:tc>
        <w:tc>
          <w:tcPr>
            <w:tcW w:w="41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E44AA" w14:textId="77777777" w:rsidR="007878B1" w:rsidRPr="00B41ADC" w:rsidRDefault="007878B1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Translational fusions between the first 10 codons of 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bfrG and lacZ,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with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the indicated mutations in 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bp292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; the </w:t>
            </w:r>
            <w:r w:rsidRPr="004E6D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coRI-XhoI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fragments are from the corresponding pUC57-</w:t>
            </w:r>
            <w:r w:rsidRPr="004E6DC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cru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plasmids.</w:t>
            </w:r>
            <w:r w:rsidRPr="004E6D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The fragment compri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ing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 bp2924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and the intergenic region between it and 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bp2923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drives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homologous recombination in the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chromosome of 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BP</w:t>
            </w:r>
            <w:r w:rsidRPr="003940D3">
              <w:rPr>
                <w:rFonts w:ascii="Symbol" w:eastAsia="Times New Roman" w:hAnsi="Symbol" w:cs="Calibri"/>
                <w:i/>
                <w:iCs/>
                <w:color w:val="000000"/>
                <w:sz w:val="18"/>
                <w:szCs w:val="18"/>
                <w:lang w:eastAsia="fr-FR"/>
              </w:rPr>
              <w:t></w:t>
            </w:r>
            <w:r w:rsidRPr="003940D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fr-FR"/>
              </w:rPr>
              <w:t>2923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</w:p>
        </w:tc>
      </w:tr>
      <w:tr w:rsidR="007878B1" w:rsidRPr="00B41ADC" w14:paraId="4068DF76" w14:textId="77777777" w:rsidTr="00E02FE4">
        <w:trPr>
          <w:trHeight w:val="36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18431" w14:textId="77777777" w:rsidR="007878B1" w:rsidRPr="00B41ADC" w:rsidRDefault="007878B1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3587" w14:textId="77777777" w:rsidR="007878B1" w:rsidRPr="00B41ADC" w:rsidRDefault="007878B1" w:rsidP="00E02FE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QC2123-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bp2923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fr-FR"/>
              </w:rPr>
              <w:t>141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+P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fr-FR"/>
              </w:rPr>
              <w:t>142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-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lacZ</w:t>
            </w:r>
          </w:p>
        </w:tc>
        <w:tc>
          <w:tcPr>
            <w:tcW w:w="4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73AD5" w14:textId="77777777" w:rsidR="007878B1" w:rsidRPr="00B41ADC" w:rsidRDefault="007878B1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878B1" w:rsidRPr="00B41ADC" w14:paraId="00A01603" w14:textId="77777777" w:rsidTr="00E02FE4">
        <w:trPr>
          <w:trHeight w:val="36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182CB" w14:textId="77777777" w:rsidR="007878B1" w:rsidRPr="00B41ADC" w:rsidRDefault="007878B1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5FD0" w14:textId="77777777" w:rsidR="007878B1" w:rsidRPr="00B41ADC" w:rsidRDefault="007878B1" w:rsidP="00E02FE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QC2123-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bp2923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fr-FR"/>
              </w:rPr>
              <w:t>90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+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fr-FR"/>
              </w:rPr>
              <w:t>93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-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lacZ</w:t>
            </w:r>
          </w:p>
        </w:tc>
        <w:tc>
          <w:tcPr>
            <w:tcW w:w="4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FA5FF" w14:textId="77777777" w:rsidR="007878B1" w:rsidRPr="00B41ADC" w:rsidRDefault="007878B1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878B1" w:rsidRPr="00B41ADC" w14:paraId="7CF9A8DD" w14:textId="77777777" w:rsidTr="00E02FE4">
        <w:trPr>
          <w:trHeight w:val="36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913A2" w14:textId="77777777" w:rsidR="007878B1" w:rsidRPr="00B41ADC" w:rsidRDefault="007878B1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FD93" w14:textId="77777777" w:rsidR="007878B1" w:rsidRPr="00B41ADC" w:rsidRDefault="007878B1" w:rsidP="00E02FE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QC2123-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bp2923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Y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fr-FR"/>
              </w:rPr>
              <w:t>50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TOP-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lacZ</w:t>
            </w:r>
          </w:p>
        </w:tc>
        <w:tc>
          <w:tcPr>
            <w:tcW w:w="4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6DFEF" w14:textId="77777777" w:rsidR="007878B1" w:rsidRPr="00B41ADC" w:rsidRDefault="007878B1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878B1" w:rsidRPr="00B41ADC" w14:paraId="4BA178A7" w14:textId="77777777" w:rsidTr="00E02FE4">
        <w:trPr>
          <w:trHeight w:val="36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02CB6" w14:textId="77777777" w:rsidR="007878B1" w:rsidRPr="00B41ADC" w:rsidRDefault="007878B1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FF080" w14:textId="77777777" w:rsidR="007878B1" w:rsidRPr="00B41ADC" w:rsidRDefault="007878B1" w:rsidP="00E02FE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QC2123-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bp2923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fr-FR"/>
              </w:rPr>
              <w:t>139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+A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fr-FR"/>
              </w:rPr>
              <w:t>140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-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lacZ</w:t>
            </w:r>
          </w:p>
        </w:tc>
        <w:tc>
          <w:tcPr>
            <w:tcW w:w="4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A22B0" w14:textId="77777777" w:rsidR="007878B1" w:rsidRPr="00B41ADC" w:rsidRDefault="007878B1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878B1" w:rsidRPr="00B41ADC" w14:paraId="06A27997" w14:textId="77777777" w:rsidTr="00E02FE4">
        <w:trPr>
          <w:trHeight w:val="36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E79C9" w14:textId="77777777" w:rsidR="007878B1" w:rsidRPr="00B41ADC" w:rsidRDefault="007878B1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2C2B3" w14:textId="77777777" w:rsidR="007878B1" w:rsidRPr="00B41ADC" w:rsidRDefault="007878B1" w:rsidP="00E02FE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QC2123-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bp2923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fr-FR"/>
              </w:rPr>
              <w:t>51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-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lacZ</w:t>
            </w:r>
          </w:p>
        </w:tc>
        <w:tc>
          <w:tcPr>
            <w:tcW w:w="4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42D17" w14:textId="77777777" w:rsidR="007878B1" w:rsidRPr="00B41ADC" w:rsidRDefault="007878B1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878B1" w:rsidRPr="00B41ADC" w14:paraId="09D334F3" w14:textId="77777777" w:rsidTr="00E02FE4">
        <w:trPr>
          <w:trHeight w:val="36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F4C1C" w14:textId="77777777" w:rsidR="007878B1" w:rsidRPr="00B41ADC" w:rsidRDefault="007878B1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85C3" w14:textId="77777777" w:rsidR="007878B1" w:rsidRPr="00B41ADC" w:rsidRDefault="007878B1" w:rsidP="00E02FE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QC2123-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bp2923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S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fr-FR"/>
              </w:rPr>
              <w:t>117-123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lacZ</w:t>
            </w:r>
          </w:p>
        </w:tc>
        <w:tc>
          <w:tcPr>
            <w:tcW w:w="4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34BE5" w14:textId="77777777" w:rsidR="007878B1" w:rsidRPr="00B41ADC" w:rsidRDefault="007878B1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878B1" w:rsidRPr="00B41ADC" w14:paraId="62730A4B" w14:textId="77777777" w:rsidTr="00E02FE4">
        <w:trPr>
          <w:trHeight w:val="36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2F236" w14:textId="77777777" w:rsidR="007878B1" w:rsidRPr="00B41ADC" w:rsidRDefault="007878B1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2A59F" w14:textId="77777777" w:rsidR="007878B1" w:rsidRPr="00B41ADC" w:rsidRDefault="007878B1" w:rsidP="00E02FE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QC2123-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bp2923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S</w:t>
            </w:r>
            <w:r w:rsidRPr="00F11DC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fr-FR"/>
              </w:rPr>
              <w:t>5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fr-FR"/>
              </w:rPr>
              <w:t>-44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lacZ</w:t>
            </w:r>
          </w:p>
        </w:tc>
        <w:tc>
          <w:tcPr>
            <w:tcW w:w="4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89619" w14:textId="77777777" w:rsidR="007878B1" w:rsidRPr="00B41ADC" w:rsidRDefault="007878B1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878B1" w:rsidRPr="00B41ADC" w14:paraId="2E0202C0" w14:textId="77777777" w:rsidTr="00E02FE4">
        <w:trPr>
          <w:trHeight w:val="36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ED332" w14:textId="77777777" w:rsidR="007878B1" w:rsidRPr="00B41ADC" w:rsidRDefault="007878B1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9158F" w14:textId="77777777" w:rsidR="007878B1" w:rsidRPr="005457F3" w:rsidRDefault="007878B1" w:rsidP="00E02FE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QC2123-</w:t>
            </w: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fr-FR"/>
              </w:rPr>
              <w:t>bp292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W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fr-FR"/>
              </w:rPr>
              <w:t>13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TOP-</w:t>
            </w: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fr-FR"/>
              </w:rPr>
              <w:t>lacZ</w:t>
            </w:r>
          </w:p>
        </w:tc>
        <w:tc>
          <w:tcPr>
            <w:tcW w:w="4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CD41C" w14:textId="77777777" w:rsidR="007878B1" w:rsidRPr="00B41ADC" w:rsidRDefault="007878B1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878B1" w:rsidRPr="00B41ADC" w14:paraId="391FADD6" w14:textId="77777777" w:rsidTr="00E02FE4">
        <w:trPr>
          <w:trHeight w:val="30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04BA8" w14:textId="77777777" w:rsidR="007878B1" w:rsidRPr="00B41ADC" w:rsidRDefault="007878B1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31F95" w14:textId="77777777" w:rsidR="007878B1" w:rsidRPr="00B41ADC" w:rsidRDefault="007878B1" w:rsidP="00E02FE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QC2123-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bp2923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2-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lacZ</w:t>
            </w:r>
          </w:p>
        </w:tc>
        <w:tc>
          <w:tcPr>
            <w:tcW w:w="4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F6FC4" w14:textId="77777777" w:rsidR="007878B1" w:rsidRPr="00B41ADC" w:rsidRDefault="007878B1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878B1" w:rsidRPr="00B41ADC" w14:paraId="30A97C2C" w14:textId="77777777" w:rsidTr="00E02FE4">
        <w:trPr>
          <w:trHeight w:val="30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CB958" w14:textId="77777777" w:rsidR="007878B1" w:rsidRPr="00B41ADC" w:rsidRDefault="007878B1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F2D32" w14:textId="77777777" w:rsidR="007878B1" w:rsidRPr="00B41ADC" w:rsidRDefault="007878B1" w:rsidP="00E02FE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QC2123-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bp2923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-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lacZ</w:t>
            </w:r>
          </w:p>
        </w:tc>
        <w:tc>
          <w:tcPr>
            <w:tcW w:w="4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5DB43" w14:textId="77777777" w:rsidR="007878B1" w:rsidRPr="00B41ADC" w:rsidRDefault="007878B1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878B1" w:rsidRPr="00B41ADC" w14:paraId="702AAD66" w14:textId="77777777" w:rsidTr="00E02FE4">
        <w:trPr>
          <w:trHeight w:val="30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D6DDC" w14:textId="77777777" w:rsidR="007878B1" w:rsidRPr="00B41ADC" w:rsidRDefault="007878B1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C94DF" w14:textId="77777777" w:rsidR="007878B1" w:rsidRPr="00B41ADC" w:rsidRDefault="007878B1" w:rsidP="00E02FE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QC2123-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bp2923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+1-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lacZ</w:t>
            </w:r>
          </w:p>
        </w:tc>
        <w:tc>
          <w:tcPr>
            <w:tcW w:w="4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803E8" w14:textId="77777777" w:rsidR="007878B1" w:rsidRPr="00B41ADC" w:rsidRDefault="007878B1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878B1" w:rsidRPr="00B41ADC" w14:paraId="410168E4" w14:textId="77777777" w:rsidTr="00E02FE4">
        <w:trPr>
          <w:trHeight w:val="30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B2541" w14:textId="77777777" w:rsidR="007878B1" w:rsidRPr="00B41ADC" w:rsidRDefault="007878B1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0A8D" w14:textId="77777777" w:rsidR="007878B1" w:rsidRPr="00B41ADC" w:rsidRDefault="007878B1" w:rsidP="00E02FE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QC2123-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bp2923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+2-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lacZ</w:t>
            </w:r>
          </w:p>
        </w:tc>
        <w:tc>
          <w:tcPr>
            <w:tcW w:w="4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E9831" w14:textId="77777777" w:rsidR="007878B1" w:rsidRPr="00B41ADC" w:rsidRDefault="007878B1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878B1" w:rsidRPr="00B41ADC" w14:paraId="6836FFC4" w14:textId="77777777" w:rsidTr="00E02FE4">
        <w:trPr>
          <w:trHeight w:val="30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1CB8A" w14:textId="77777777" w:rsidR="007878B1" w:rsidRPr="00B41ADC" w:rsidRDefault="007878B1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A6FBC" w14:textId="77777777" w:rsidR="007878B1" w:rsidRPr="00B41ADC" w:rsidRDefault="007878B1" w:rsidP="00E02FE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QC2123-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bp2923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+5-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lacZ</w:t>
            </w:r>
          </w:p>
        </w:tc>
        <w:tc>
          <w:tcPr>
            <w:tcW w:w="4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D49D9" w14:textId="77777777" w:rsidR="007878B1" w:rsidRPr="00B41ADC" w:rsidRDefault="007878B1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878B1" w:rsidRPr="00B41ADC" w14:paraId="6BD9DD91" w14:textId="77777777" w:rsidTr="00E02FE4">
        <w:trPr>
          <w:trHeight w:val="64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EFEA9" w14:textId="77777777" w:rsidR="007878B1" w:rsidRPr="00B41ADC" w:rsidRDefault="007878B1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C67EB" w14:textId="77777777" w:rsidR="007878B1" w:rsidRPr="00B41ADC" w:rsidRDefault="007878B1" w:rsidP="00E02FE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QC2123-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bp2923</w:t>
            </w:r>
            <w:r w:rsidRPr="00B41AD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OCU-</w:t>
            </w:r>
            <w:r w:rsidRPr="00B41AD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lacZ</w:t>
            </w:r>
          </w:p>
        </w:tc>
        <w:tc>
          <w:tcPr>
            <w:tcW w:w="41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B89FF" w14:textId="77777777" w:rsidR="007878B1" w:rsidRPr="00B41ADC" w:rsidRDefault="007878B1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</w:tbl>
    <w:p w14:paraId="024DF4AA" w14:textId="2FFB4CA0" w:rsidR="00467A69" w:rsidRPr="007878B1" w:rsidRDefault="00467A69">
      <w:pPr>
        <w:rPr>
          <w:lang w:val="en-US"/>
        </w:rPr>
      </w:pPr>
    </w:p>
    <w:sectPr w:rsidR="00467A69" w:rsidRPr="007878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8B1"/>
    <w:rsid w:val="000048AA"/>
    <w:rsid w:val="000070AA"/>
    <w:rsid w:val="000170A7"/>
    <w:rsid w:val="00030149"/>
    <w:rsid w:val="00032646"/>
    <w:rsid w:val="0003388B"/>
    <w:rsid w:val="00042ED1"/>
    <w:rsid w:val="0004446E"/>
    <w:rsid w:val="00063298"/>
    <w:rsid w:val="000649B0"/>
    <w:rsid w:val="0007745F"/>
    <w:rsid w:val="0009241E"/>
    <w:rsid w:val="00096BEE"/>
    <w:rsid w:val="000C19D3"/>
    <w:rsid w:val="000F000F"/>
    <w:rsid w:val="000F0730"/>
    <w:rsid w:val="000F1233"/>
    <w:rsid w:val="000F23A0"/>
    <w:rsid w:val="001014CA"/>
    <w:rsid w:val="001069C3"/>
    <w:rsid w:val="0011030F"/>
    <w:rsid w:val="00110FB9"/>
    <w:rsid w:val="001149BC"/>
    <w:rsid w:val="0011762C"/>
    <w:rsid w:val="00127130"/>
    <w:rsid w:val="00136CCC"/>
    <w:rsid w:val="00141BA1"/>
    <w:rsid w:val="00146AFF"/>
    <w:rsid w:val="001512ED"/>
    <w:rsid w:val="001611D5"/>
    <w:rsid w:val="00170946"/>
    <w:rsid w:val="0017145F"/>
    <w:rsid w:val="00173B9C"/>
    <w:rsid w:val="00175975"/>
    <w:rsid w:val="001766C3"/>
    <w:rsid w:val="00180312"/>
    <w:rsid w:val="001838C3"/>
    <w:rsid w:val="00184112"/>
    <w:rsid w:val="00184E46"/>
    <w:rsid w:val="00190746"/>
    <w:rsid w:val="00194085"/>
    <w:rsid w:val="0019483B"/>
    <w:rsid w:val="00196D45"/>
    <w:rsid w:val="001A1348"/>
    <w:rsid w:val="001A4932"/>
    <w:rsid w:val="001A6AD7"/>
    <w:rsid w:val="001B2B7A"/>
    <w:rsid w:val="001C0CF4"/>
    <w:rsid w:val="001C37A9"/>
    <w:rsid w:val="001D38DA"/>
    <w:rsid w:val="001D3C23"/>
    <w:rsid w:val="001D698C"/>
    <w:rsid w:val="001D7EC1"/>
    <w:rsid w:val="001E1AF1"/>
    <w:rsid w:val="0020050A"/>
    <w:rsid w:val="00205ED5"/>
    <w:rsid w:val="00206728"/>
    <w:rsid w:val="002121F1"/>
    <w:rsid w:val="00242C34"/>
    <w:rsid w:val="00250AB0"/>
    <w:rsid w:val="002522E7"/>
    <w:rsid w:val="00254288"/>
    <w:rsid w:val="00266916"/>
    <w:rsid w:val="0027030A"/>
    <w:rsid w:val="0027387D"/>
    <w:rsid w:val="00275B47"/>
    <w:rsid w:val="00282AFD"/>
    <w:rsid w:val="00293B7E"/>
    <w:rsid w:val="002A2B39"/>
    <w:rsid w:val="002B12FF"/>
    <w:rsid w:val="002B6C92"/>
    <w:rsid w:val="002E06EB"/>
    <w:rsid w:val="002E5AF4"/>
    <w:rsid w:val="002F025B"/>
    <w:rsid w:val="0031015D"/>
    <w:rsid w:val="00335444"/>
    <w:rsid w:val="0034204D"/>
    <w:rsid w:val="0034683A"/>
    <w:rsid w:val="00352A09"/>
    <w:rsid w:val="00354C0C"/>
    <w:rsid w:val="00357151"/>
    <w:rsid w:val="00361551"/>
    <w:rsid w:val="00367F60"/>
    <w:rsid w:val="00373000"/>
    <w:rsid w:val="0037462D"/>
    <w:rsid w:val="00382BCC"/>
    <w:rsid w:val="00397014"/>
    <w:rsid w:val="003A1439"/>
    <w:rsid w:val="003A1B2C"/>
    <w:rsid w:val="003A504B"/>
    <w:rsid w:val="003A50C9"/>
    <w:rsid w:val="003A77E6"/>
    <w:rsid w:val="003B3B36"/>
    <w:rsid w:val="003B5FEB"/>
    <w:rsid w:val="003B67F5"/>
    <w:rsid w:val="003D2BC8"/>
    <w:rsid w:val="003E538C"/>
    <w:rsid w:val="003E6BA0"/>
    <w:rsid w:val="004066B3"/>
    <w:rsid w:val="00433D47"/>
    <w:rsid w:val="004435CA"/>
    <w:rsid w:val="0044428B"/>
    <w:rsid w:val="00444FE4"/>
    <w:rsid w:val="00447F3E"/>
    <w:rsid w:val="00451C0E"/>
    <w:rsid w:val="004526E0"/>
    <w:rsid w:val="00461D11"/>
    <w:rsid w:val="00462F3B"/>
    <w:rsid w:val="004634B0"/>
    <w:rsid w:val="00466618"/>
    <w:rsid w:val="00467A69"/>
    <w:rsid w:val="00473F94"/>
    <w:rsid w:val="00492ADE"/>
    <w:rsid w:val="004A22AA"/>
    <w:rsid w:val="004B088A"/>
    <w:rsid w:val="004B1B1A"/>
    <w:rsid w:val="004B600C"/>
    <w:rsid w:val="004C0B84"/>
    <w:rsid w:val="004C4C25"/>
    <w:rsid w:val="004C6900"/>
    <w:rsid w:val="004D26BB"/>
    <w:rsid w:val="004D2AEE"/>
    <w:rsid w:val="004E0374"/>
    <w:rsid w:val="004F5D2F"/>
    <w:rsid w:val="004F78D9"/>
    <w:rsid w:val="00507C87"/>
    <w:rsid w:val="005221A6"/>
    <w:rsid w:val="005343B6"/>
    <w:rsid w:val="00540730"/>
    <w:rsid w:val="00542528"/>
    <w:rsid w:val="0054333D"/>
    <w:rsid w:val="00554204"/>
    <w:rsid w:val="0055474A"/>
    <w:rsid w:val="0058309A"/>
    <w:rsid w:val="00595F96"/>
    <w:rsid w:val="005968EC"/>
    <w:rsid w:val="005B2B98"/>
    <w:rsid w:val="005C15C9"/>
    <w:rsid w:val="005C5785"/>
    <w:rsid w:val="005D4727"/>
    <w:rsid w:val="005E4593"/>
    <w:rsid w:val="005E6299"/>
    <w:rsid w:val="006032B4"/>
    <w:rsid w:val="00604E3A"/>
    <w:rsid w:val="00614161"/>
    <w:rsid w:val="006149BC"/>
    <w:rsid w:val="00617573"/>
    <w:rsid w:val="00624349"/>
    <w:rsid w:val="00624391"/>
    <w:rsid w:val="00627CFE"/>
    <w:rsid w:val="006337EC"/>
    <w:rsid w:val="00644FBB"/>
    <w:rsid w:val="006511FD"/>
    <w:rsid w:val="00670CCA"/>
    <w:rsid w:val="006933CA"/>
    <w:rsid w:val="006A1986"/>
    <w:rsid w:val="006A6B5E"/>
    <w:rsid w:val="006B7041"/>
    <w:rsid w:val="006C2BA0"/>
    <w:rsid w:val="006C755E"/>
    <w:rsid w:val="006D051B"/>
    <w:rsid w:val="006D6C45"/>
    <w:rsid w:val="006F37A4"/>
    <w:rsid w:val="00701895"/>
    <w:rsid w:val="00702363"/>
    <w:rsid w:val="007033F5"/>
    <w:rsid w:val="00705527"/>
    <w:rsid w:val="00732C6B"/>
    <w:rsid w:val="007445D9"/>
    <w:rsid w:val="0075038B"/>
    <w:rsid w:val="00751573"/>
    <w:rsid w:val="0075526B"/>
    <w:rsid w:val="00756CA6"/>
    <w:rsid w:val="00760D22"/>
    <w:rsid w:val="00764357"/>
    <w:rsid w:val="007647DD"/>
    <w:rsid w:val="0077368B"/>
    <w:rsid w:val="0078407A"/>
    <w:rsid w:val="007878B1"/>
    <w:rsid w:val="00790D9F"/>
    <w:rsid w:val="007A17BB"/>
    <w:rsid w:val="007A77CE"/>
    <w:rsid w:val="007B2267"/>
    <w:rsid w:val="007B4C92"/>
    <w:rsid w:val="007C3FC3"/>
    <w:rsid w:val="007D0A75"/>
    <w:rsid w:val="007D3338"/>
    <w:rsid w:val="007D4C6E"/>
    <w:rsid w:val="007E673D"/>
    <w:rsid w:val="007E76B3"/>
    <w:rsid w:val="007F154B"/>
    <w:rsid w:val="007F27DB"/>
    <w:rsid w:val="007F287F"/>
    <w:rsid w:val="007F3603"/>
    <w:rsid w:val="007F3EFB"/>
    <w:rsid w:val="008046A8"/>
    <w:rsid w:val="0081204D"/>
    <w:rsid w:val="0083086A"/>
    <w:rsid w:val="008374F9"/>
    <w:rsid w:val="00853F23"/>
    <w:rsid w:val="008562AA"/>
    <w:rsid w:val="00882F8C"/>
    <w:rsid w:val="00894464"/>
    <w:rsid w:val="00895255"/>
    <w:rsid w:val="00897EEF"/>
    <w:rsid w:val="008A0F84"/>
    <w:rsid w:val="008A6EA8"/>
    <w:rsid w:val="008B27A1"/>
    <w:rsid w:val="008E7772"/>
    <w:rsid w:val="008F56EB"/>
    <w:rsid w:val="0091158E"/>
    <w:rsid w:val="00917565"/>
    <w:rsid w:val="00920EC5"/>
    <w:rsid w:val="00921015"/>
    <w:rsid w:val="0092191E"/>
    <w:rsid w:val="00923FB7"/>
    <w:rsid w:val="00930478"/>
    <w:rsid w:val="00930C86"/>
    <w:rsid w:val="00930C96"/>
    <w:rsid w:val="00945F57"/>
    <w:rsid w:val="00946AC9"/>
    <w:rsid w:val="00947940"/>
    <w:rsid w:val="009556BB"/>
    <w:rsid w:val="00956186"/>
    <w:rsid w:val="009571C2"/>
    <w:rsid w:val="00975188"/>
    <w:rsid w:val="00983894"/>
    <w:rsid w:val="00991D61"/>
    <w:rsid w:val="00996F41"/>
    <w:rsid w:val="009A076C"/>
    <w:rsid w:val="009A2A3E"/>
    <w:rsid w:val="009B2586"/>
    <w:rsid w:val="009B5810"/>
    <w:rsid w:val="009C0262"/>
    <w:rsid w:val="009C1FC1"/>
    <w:rsid w:val="009D7789"/>
    <w:rsid w:val="009D77FE"/>
    <w:rsid w:val="009D7EA1"/>
    <w:rsid w:val="009E0799"/>
    <w:rsid w:val="009E0C62"/>
    <w:rsid w:val="009E36C4"/>
    <w:rsid w:val="009E6F3E"/>
    <w:rsid w:val="009F002A"/>
    <w:rsid w:val="00A06485"/>
    <w:rsid w:val="00A164C5"/>
    <w:rsid w:val="00A31798"/>
    <w:rsid w:val="00A4189D"/>
    <w:rsid w:val="00A44F53"/>
    <w:rsid w:val="00A532B9"/>
    <w:rsid w:val="00A572CD"/>
    <w:rsid w:val="00A72D7C"/>
    <w:rsid w:val="00A77819"/>
    <w:rsid w:val="00AA4FF3"/>
    <w:rsid w:val="00AA563E"/>
    <w:rsid w:val="00AA6397"/>
    <w:rsid w:val="00AA6A49"/>
    <w:rsid w:val="00AB0119"/>
    <w:rsid w:val="00AB166F"/>
    <w:rsid w:val="00AB31E9"/>
    <w:rsid w:val="00AB32F6"/>
    <w:rsid w:val="00AB34EE"/>
    <w:rsid w:val="00AB7154"/>
    <w:rsid w:val="00AB740A"/>
    <w:rsid w:val="00AC3008"/>
    <w:rsid w:val="00AD07E1"/>
    <w:rsid w:val="00AE2980"/>
    <w:rsid w:val="00AF1B5B"/>
    <w:rsid w:val="00AF70BB"/>
    <w:rsid w:val="00B0043F"/>
    <w:rsid w:val="00B063C9"/>
    <w:rsid w:val="00B15687"/>
    <w:rsid w:val="00B2143B"/>
    <w:rsid w:val="00B23FCE"/>
    <w:rsid w:val="00B32AEF"/>
    <w:rsid w:val="00B415AB"/>
    <w:rsid w:val="00B426C1"/>
    <w:rsid w:val="00B5373E"/>
    <w:rsid w:val="00B64B70"/>
    <w:rsid w:val="00B7230C"/>
    <w:rsid w:val="00B77934"/>
    <w:rsid w:val="00B94DA1"/>
    <w:rsid w:val="00BA285E"/>
    <w:rsid w:val="00BA28E3"/>
    <w:rsid w:val="00BA4D17"/>
    <w:rsid w:val="00BB053A"/>
    <w:rsid w:val="00BB3660"/>
    <w:rsid w:val="00BC5763"/>
    <w:rsid w:val="00BD1193"/>
    <w:rsid w:val="00BF7A89"/>
    <w:rsid w:val="00C33544"/>
    <w:rsid w:val="00C33E18"/>
    <w:rsid w:val="00C5044E"/>
    <w:rsid w:val="00C56945"/>
    <w:rsid w:val="00C56E78"/>
    <w:rsid w:val="00C61CE4"/>
    <w:rsid w:val="00C67DEB"/>
    <w:rsid w:val="00C7047F"/>
    <w:rsid w:val="00C8065A"/>
    <w:rsid w:val="00C85856"/>
    <w:rsid w:val="00C873A0"/>
    <w:rsid w:val="00C930E4"/>
    <w:rsid w:val="00C955BB"/>
    <w:rsid w:val="00C961A8"/>
    <w:rsid w:val="00CB2133"/>
    <w:rsid w:val="00CB4E3F"/>
    <w:rsid w:val="00CD0A28"/>
    <w:rsid w:val="00CD607C"/>
    <w:rsid w:val="00CD60F1"/>
    <w:rsid w:val="00CD7169"/>
    <w:rsid w:val="00CE0FA1"/>
    <w:rsid w:val="00CE69F3"/>
    <w:rsid w:val="00CF1187"/>
    <w:rsid w:val="00CF3450"/>
    <w:rsid w:val="00D05AA7"/>
    <w:rsid w:val="00D079A0"/>
    <w:rsid w:val="00D07D2F"/>
    <w:rsid w:val="00D13532"/>
    <w:rsid w:val="00D16054"/>
    <w:rsid w:val="00D203FF"/>
    <w:rsid w:val="00D22E99"/>
    <w:rsid w:val="00D26501"/>
    <w:rsid w:val="00D32525"/>
    <w:rsid w:val="00D34CDE"/>
    <w:rsid w:val="00D35387"/>
    <w:rsid w:val="00D40B4B"/>
    <w:rsid w:val="00D41A4D"/>
    <w:rsid w:val="00D4434E"/>
    <w:rsid w:val="00D617C0"/>
    <w:rsid w:val="00D61D3C"/>
    <w:rsid w:val="00D628BD"/>
    <w:rsid w:val="00D63C87"/>
    <w:rsid w:val="00D657AA"/>
    <w:rsid w:val="00D75D38"/>
    <w:rsid w:val="00D77993"/>
    <w:rsid w:val="00D77C7B"/>
    <w:rsid w:val="00D83B91"/>
    <w:rsid w:val="00D84C79"/>
    <w:rsid w:val="00D85E5A"/>
    <w:rsid w:val="00DB37D6"/>
    <w:rsid w:val="00DB7E1B"/>
    <w:rsid w:val="00DC0128"/>
    <w:rsid w:val="00DC5CEA"/>
    <w:rsid w:val="00DD14F0"/>
    <w:rsid w:val="00DD592B"/>
    <w:rsid w:val="00DD5ACE"/>
    <w:rsid w:val="00DE5B85"/>
    <w:rsid w:val="00DF4BCC"/>
    <w:rsid w:val="00DF7114"/>
    <w:rsid w:val="00E001E8"/>
    <w:rsid w:val="00E1362C"/>
    <w:rsid w:val="00E25614"/>
    <w:rsid w:val="00E25645"/>
    <w:rsid w:val="00E25666"/>
    <w:rsid w:val="00E31DF2"/>
    <w:rsid w:val="00E36BAB"/>
    <w:rsid w:val="00E421AE"/>
    <w:rsid w:val="00E45F59"/>
    <w:rsid w:val="00E648AB"/>
    <w:rsid w:val="00E64F69"/>
    <w:rsid w:val="00E666A6"/>
    <w:rsid w:val="00E72E51"/>
    <w:rsid w:val="00E74226"/>
    <w:rsid w:val="00E763DA"/>
    <w:rsid w:val="00E76404"/>
    <w:rsid w:val="00E7701D"/>
    <w:rsid w:val="00E94997"/>
    <w:rsid w:val="00ED40C5"/>
    <w:rsid w:val="00EE50A3"/>
    <w:rsid w:val="00EF090D"/>
    <w:rsid w:val="00F23F02"/>
    <w:rsid w:val="00F25D8E"/>
    <w:rsid w:val="00F3549E"/>
    <w:rsid w:val="00F40143"/>
    <w:rsid w:val="00F62245"/>
    <w:rsid w:val="00F65636"/>
    <w:rsid w:val="00F7362F"/>
    <w:rsid w:val="00F92EF6"/>
    <w:rsid w:val="00FA2FB9"/>
    <w:rsid w:val="00FB159B"/>
    <w:rsid w:val="00FB26EB"/>
    <w:rsid w:val="00FB4E20"/>
    <w:rsid w:val="00FC42B2"/>
    <w:rsid w:val="00FC6CEE"/>
    <w:rsid w:val="00FC79AE"/>
    <w:rsid w:val="00FD2A71"/>
    <w:rsid w:val="00FE072F"/>
    <w:rsid w:val="00FE0ADB"/>
    <w:rsid w:val="00FE136C"/>
    <w:rsid w:val="00FE27B6"/>
    <w:rsid w:val="00FE3B67"/>
    <w:rsid w:val="00FF0C4A"/>
    <w:rsid w:val="00FF2056"/>
    <w:rsid w:val="00FF7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7119B4"/>
  <w15:chartTrackingRefBased/>
  <w15:docId w15:val="{959ECF5B-BB61-A641-9F80-18AE58B65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8B1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7</Words>
  <Characters>1968</Characters>
  <Application>Microsoft Office Word</Application>
  <DocSecurity>0</DocSecurity>
  <Lines>16</Lines>
  <Paragraphs>4</Paragraphs>
  <ScaleCrop>false</ScaleCrop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5-10T16:06:00Z</dcterms:created>
  <dcterms:modified xsi:type="dcterms:W3CDTF">2022-05-10T16:07:00Z</dcterms:modified>
</cp:coreProperties>
</file>